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3 Table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stimations for random effects in GLMM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134"/>
        <w:gridCol w:w="1417"/>
        <w:gridCol w:w="1418"/>
        <w:gridCol w:w="1134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endent vari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ndom effe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Z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cted number of species (Chao estimator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er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2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lot 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8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wn 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23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cted number of birds (Royle estimator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er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lot 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7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wn 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26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versity index (calculated on corrected number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er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0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lot 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0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wn 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w:t xml:space="preserve">* variable not contributing to variance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4:06:00Z</dcterms:created>
  <dc:creator>z580</dc:creator>
  <dc:description/>
  <cp:keywords/>
  <dc:language>en-US</dc:language>
  <cp:lastModifiedBy>z580</cp:lastModifiedBy>
  <dcterms:modified xsi:type="dcterms:W3CDTF">2015-04-26T10:36:00Z</dcterms:modified>
  <cp:revision>3</cp:revision>
  <dc:subject/>
  <dc:title/>
</cp:coreProperties>
</file>